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B7AE5" w:rsidRPr="00FB4E5A" w14:paraId="113AE633" w14:textId="77777777" w:rsidTr="00412305">
        <w:trPr>
          <w:trHeight w:val="699"/>
        </w:trPr>
        <w:tc>
          <w:tcPr>
            <w:tcW w:w="9016" w:type="dxa"/>
            <w:vAlign w:val="center"/>
          </w:tcPr>
          <w:p w14:paraId="7134CA1E" w14:textId="52B77F34" w:rsidR="00DB7AE5" w:rsidRPr="00FB4E5A" w:rsidRDefault="00DB7AE5" w:rsidP="004123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E5A">
              <w:rPr>
                <w:rFonts w:ascii="Times New Roman" w:hAnsi="Times New Roman" w:cs="Times New Roman"/>
                <w:b/>
                <w:sz w:val="24"/>
                <w:szCs w:val="24"/>
              </w:rPr>
              <w:t>Supplementary Material</w:t>
            </w:r>
          </w:p>
        </w:tc>
      </w:tr>
    </w:tbl>
    <w:p w14:paraId="79259430" w14:textId="77777777" w:rsidR="00901ADC" w:rsidRPr="00FB4E5A" w:rsidRDefault="00901ADC" w:rsidP="001321F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67736714"/>
      <w:r w:rsidRPr="00FB4E5A">
        <w:rPr>
          <w:rFonts w:ascii="Times New Roman" w:hAnsi="Times New Roman" w:cs="Times New Roman"/>
          <w:bCs/>
          <w:sz w:val="24"/>
          <w:szCs w:val="24"/>
        </w:rPr>
        <w:t>Original Article</w:t>
      </w:r>
    </w:p>
    <w:p w14:paraId="77D74078" w14:textId="77777777" w:rsidR="00AC6734" w:rsidRDefault="00AC6734" w:rsidP="00AC67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181533273"/>
      <w:bookmarkEnd w:id="0"/>
      <w:r w:rsidRPr="0010123E">
        <w:rPr>
          <w:rFonts w:ascii="Times New Roman" w:hAnsi="Times New Roman" w:cs="Times New Roman"/>
          <w:b/>
          <w:sz w:val="24"/>
          <w:szCs w:val="24"/>
        </w:rPr>
        <w:t>Global burden of drug-induced anaphylaxis associated with 33 classes of antibiotics (1968–2024</w:t>
      </w:r>
      <w:r>
        <w:rPr>
          <w:rFonts w:ascii="Times New Roman" w:hAnsi="Times New Roman" w:cs="Times New Roman"/>
          <w:b/>
          <w:sz w:val="24"/>
          <w:szCs w:val="24"/>
        </w:rPr>
        <w:t xml:space="preserve">): </w:t>
      </w:r>
      <w:r w:rsidRPr="00A70B23">
        <w:rPr>
          <w:rFonts w:ascii="Times New Roman" w:hAnsi="Times New Roman" w:cs="Times New Roman"/>
          <w:b/>
          <w:sz w:val="24"/>
          <w:szCs w:val="24"/>
        </w:rPr>
        <w:t>A pharmacovigilanc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nalysis</w:t>
      </w:r>
    </w:p>
    <w:p w14:paraId="3DB2D0CD" w14:textId="3C475D12" w:rsidR="0057697D" w:rsidRPr="00FD63B6" w:rsidRDefault="0057697D" w:rsidP="001321F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D78C4">
        <w:rPr>
          <w:rFonts w:ascii="Times New Roman" w:eastAsia="Shaker2Lancet-Bold" w:hAnsi="Times New Roman" w:cs="Times New Roman"/>
          <w:b/>
          <w:bCs/>
          <w:kern w:val="0"/>
          <w:sz w:val="24"/>
          <w:szCs w:val="24"/>
        </w:rPr>
        <w:t>Running title</w:t>
      </w:r>
      <w:r w:rsidRPr="00294D3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ntibiotics-associated anaphylaxis</w:t>
      </w:r>
    </w:p>
    <w:p w14:paraId="3463F24B" w14:textId="77777777" w:rsidR="00557210" w:rsidRDefault="00557210" w:rsidP="0055721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2" w:name="_Hlk179885737"/>
      <w:bookmarkStart w:id="3" w:name="_Hlk167736731"/>
      <w:bookmarkEnd w:id="1"/>
    </w:p>
    <w:bookmarkEnd w:id="2"/>
    <w:bookmarkEnd w:id="3"/>
    <w:p w14:paraId="3BA9DAD1" w14:textId="77777777" w:rsidR="004259CB" w:rsidRPr="00F10EF2" w:rsidRDefault="004259CB" w:rsidP="004259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Jaehyeo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Cho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J</w:t>
      </w:r>
      <w:r w:rsidRPr="00392A21">
        <w:rPr>
          <w:rFonts w:ascii="Times New Roman" w:hAnsi="Times New Roman" w:cs="Times New Roman"/>
          <w:bCs/>
          <w:sz w:val="24"/>
          <w:szCs w:val="24"/>
        </w:rPr>
        <w:t>eongseo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92A21">
        <w:rPr>
          <w:rFonts w:ascii="Times New Roman" w:hAnsi="Times New Roman" w:cs="Times New Roman"/>
          <w:bCs/>
          <w:sz w:val="24"/>
          <w:szCs w:val="24"/>
        </w:rPr>
        <w:t>Oh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3#</w:t>
      </w:r>
      <w:r w:rsidRPr="002D306F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Jaeyu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Park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#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Hyesu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J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T</w:t>
      </w:r>
      <w:r w:rsidRPr="00FF5F5D">
        <w:rPr>
          <w:rFonts w:ascii="Times New Roman" w:hAnsi="Times New Roman" w:cs="Times New Roman"/>
          <w:bCs/>
          <w:sz w:val="24"/>
          <w:szCs w:val="24"/>
        </w:rPr>
        <w:t>ae Hyeon Kim</w:t>
      </w:r>
      <w:r w:rsidRPr="00507A32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</w:t>
      </w:r>
      <w:r w:rsidRPr="0003006F">
        <w:rPr>
          <w:rFonts w:ascii="Times New Roman" w:hAnsi="Times New Roman" w:cs="Times New Roman"/>
          <w:bCs/>
          <w:sz w:val="24"/>
          <w:szCs w:val="24"/>
        </w:rPr>
        <w:t>yunje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Kim</w:t>
      </w:r>
      <w:r w:rsidRPr="0003006F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Yeso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Yim</w:t>
      </w:r>
      <w:r w:rsidRPr="00690693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94AE5">
        <w:rPr>
          <w:rFonts w:ascii="Times New Roman" w:hAnsi="Times New Roman" w:cs="Times New Roman"/>
          <w:bCs/>
          <w:sz w:val="24"/>
          <w:szCs w:val="24"/>
        </w:rPr>
        <w:t>Seoyoung</w:t>
      </w:r>
      <w:proofErr w:type="spellEnd"/>
      <w:r w:rsidRPr="00694AE5">
        <w:rPr>
          <w:rFonts w:ascii="Times New Roman" w:hAnsi="Times New Roman" w:cs="Times New Roman"/>
          <w:bCs/>
          <w:sz w:val="24"/>
          <w:szCs w:val="24"/>
        </w:rPr>
        <w:t xml:space="preserve"> Park</w:t>
      </w:r>
      <w:r w:rsidRPr="00507A32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DC6AB2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Kyeongeu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Kim</w:t>
      </w:r>
      <w:r w:rsidRPr="00690693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bCs/>
          <w:sz w:val="24"/>
          <w:szCs w:val="24"/>
        </w:rPr>
        <w:t xml:space="preserve">, Ho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eo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o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690693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FA0ED1">
        <w:rPr>
          <w:rFonts w:ascii="Times New Roman" w:hAnsi="Times New Roman" w:cs="Times New Roman"/>
          <w:bCs/>
          <w:sz w:val="24"/>
          <w:szCs w:val="24"/>
        </w:rPr>
        <w:t>Yerin</w:t>
      </w:r>
      <w:proofErr w:type="spellEnd"/>
      <w:r w:rsidRPr="00FA0ED1">
        <w:rPr>
          <w:rFonts w:ascii="Times New Roman" w:hAnsi="Times New Roman" w:cs="Times New Roman"/>
          <w:bCs/>
          <w:sz w:val="24"/>
          <w:szCs w:val="24"/>
        </w:rPr>
        <w:t xml:space="preserve"> Hwang</w:t>
      </w:r>
      <w:r w:rsidRPr="0069069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5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9A5BF9">
        <w:rPr>
          <w:rFonts w:ascii="Times New Roman" w:hAnsi="Times New Roman" w:cs="Times New Roman"/>
          <w:bCs/>
          <w:sz w:val="24"/>
          <w:szCs w:val="24"/>
        </w:rPr>
        <w:t>Michael Miligkos</w:t>
      </w:r>
      <w:r w:rsidRPr="00BF56DE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Don</w:t>
      </w:r>
      <w:r>
        <w:rPr>
          <w:rFonts w:ascii="Times New Roman" w:hAnsi="Times New Roman" w:cs="Times New Roman"/>
          <w:bCs/>
          <w:sz w:val="24"/>
          <w:szCs w:val="24"/>
        </w:rPr>
        <w:t>g K</w:t>
      </w:r>
      <w:r>
        <w:rPr>
          <w:rFonts w:ascii="Times New Roman" w:hAnsi="Times New Roman" w:cs="Times New Roman" w:hint="eastAsia"/>
          <w:bCs/>
          <w:sz w:val="24"/>
          <w:szCs w:val="24"/>
        </w:rPr>
        <w:t>eon Yon</w:t>
      </w:r>
      <w:r w:rsidRPr="00D6648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4,5,8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335787">
        <w:rPr>
          <w:rFonts w:ascii="Times New Roman" w:hAnsi="Times New Roman" w:cs="Times New Roman"/>
          <w:bCs/>
          <w:sz w:val="24"/>
          <w:szCs w:val="24"/>
        </w:rPr>
        <w:t>Nikolaos G Papadopoulos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7,9</w:t>
      </w:r>
    </w:p>
    <w:p w14:paraId="0BDBF823" w14:textId="77777777" w:rsidR="00901ADC" w:rsidRPr="0057697D" w:rsidRDefault="00901ADC" w:rsidP="001321F1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574406C" w14:textId="77777777" w:rsidR="003948F5" w:rsidRPr="00FB4E5A" w:rsidRDefault="003948F5" w:rsidP="001321F1">
      <w:pPr>
        <w:adjustRightInd w:val="0"/>
        <w:spacing w:after="0" w:line="360" w:lineRule="auto"/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</w:pPr>
    </w:p>
    <w:p w14:paraId="17D83E4A" w14:textId="7B41498A" w:rsidR="003948F5" w:rsidRPr="00FB4E5A" w:rsidRDefault="003948F5" w:rsidP="001321F1">
      <w:pPr>
        <w:spacing w:line="360" w:lineRule="auto"/>
        <w:rPr>
          <w:rFonts w:ascii="Times New Roman" w:eastAsia="Times New Roman Uni" w:hAnsi="Times New Roman" w:cs="Times New Roman"/>
          <w:kern w:val="0"/>
          <w:sz w:val="24"/>
          <w:szCs w:val="24"/>
        </w:rPr>
      </w:pPr>
      <w:bookmarkStart w:id="4" w:name="_Hlk179885752"/>
      <w:r w:rsidRPr="00FB4E5A">
        <w:rPr>
          <w:rFonts w:ascii="Times New Roman" w:eastAsia="바탕" w:hAnsi="Times New Roman" w:cs="Times New Roman"/>
          <w:sz w:val="24"/>
          <w:szCs w:val="24"/>
          <w:vertAlign w:val="superscript"/>
        </w:rPr>
        <w:t>#</w:t>
      </w:r>
      <w:r w:rsidRPr="00FB4E5A">
        <w:rPr>
          <w:rFonts w:ascii="Times New Roman" w:eastAsia="Times New Roman Uni" w:hAnsi="Times New Roman" w:cs="Times New Roman"/>
          <w:kern w:val="0"/>
          <w:sz w:val="24"/>
          <w:szCs w:val="24"/>
        </w:rPr>
        <w:t>The</w:t>
      </w:r>
      <w:r w:rsidR="00F80225">
        <w:rPr>
          <w:rFonts w:ascii="Times New Roman" w:eastAsia="Times New Roman Uni" w:hAnsi="Times New Roman" w:cs="Times New Roman"/>
          <w:kern w:val="0"/>
          <w:sz w:val="24"/>
          <w:szCs w:val="24"/>
        </w:rPr>
        <w:t>se</w:t>
      </w:r>
      <w:r w:rsidRPr="00FB4E5A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authors contributed equally as co-first authors.</w:t>
      </w:r>
    </w:p>
    <w:p w14:paraId="5DDA5933" w14:textId="1E3C06FB" w:rsidR="003948F5" w:rsidRPr="00F80225" w:rsidRDefault="003948F5" w:rsidP="001321F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9CDBD6" w14:textId="7CA04BD1" w:rsidR="003948F5" w:rsidRPr="00FB4E5A" w:rsidRDefault="003948F5" w:rsidP="001321F1">
      <w:pPr>
        <w:spacing w:line="360" w:lineRule="auto"/>
        <w:rPr>
          <w:rFonts w:ascii="Times New Roman" w:eastAsia="Times New Roman Uni" w:hAnsi="Times New Roman" w:cs="Times New Roman"/>
          <w:b/>
          <w:kern w:val="0"/>
          <w:sz w:val="24"/>
          <w:szCs w:val="24"/>
        </w:rPr>
      </w:pPr>
      <w:r w:rsidRPr="00FB4E5A">
        <w:rPr>
          <w:rFonts w:ascii="Times New Roman" w:eastAsia="Times New Roman Uni" w:hAnsi="Times New Roman" w:cs="Times New Roman"/>
          <w:b/>
          <w:kern w:val="0"/>
          <w:sz w:val="24"/>
          <w:szCs w:val="24"/>
        </w:rPr>
        <w:t>*Corresponding author</w:t>
      </w:r>
    </w:p>
    <w:p w14:paraId="48AA6035" w14:textId="18D3E81F" w:rsidR="003948F5" w:rsidRPr="00FB4E5A" w:rsidRDefault="003948F5" w:rsidP="001321F1">
      <w:pPr>
        <w:tabs>
          <w:tab w:val="left" w:pos="800"/>
        </w:tabs>
        <w:spacing w:line="360" w:lineRule="auto"/>
        <w:rPr>
          <w:rFonts w:ascii="Times New Roman" w:eastAsia="Times New Roman Uni" w:hAnsi="Times New Roman" w:cs="Times New Roman"/>
          <w:kern w:val="0"/>
          <w:sz w:val="24"/>
          <w:szCs w:val="24"/>
        </w:rPr>
      </w:pPr>
      <w:r w:rsidRPr="00FB4E5A">
        <w:rPr>
          <w:rFonts w:ascii="Times New Roman" w:eastAsia="Times New Roman Uni" w:hAnsi="Times New Roman" w:cs="Times New Roman"/>
          <w:b/>
          <w:bCs/>
          <w:kern w:val="0"/>
          <w:sz w:val="24"/>
          <w:szCs w:val="24"/>
        </w:rPr>
        <w:t>Dong Keon Yon</w:t>
      </w:r>
      <w:r w:rsidRPr="00FB4E5A">
        <w:rPr>
          <w:rFonts w:ascii="Times New Roman" w:eastAsia="Times New Roman Uni" w:hAnsi="Times New Roman" w:cs="Times New Roman"/>
          <w:kern w:val="0"/>
          <w:sz w:val="24"/>
          <w:szCs w:val="24"/>
        </w:rPr>
        <w:t>, MD, PhD, FACAAI, FAAAAI</w:t>
      </w:r>
      <w:r w:rsidR="00F80225">
        <w:rPr>
          <w:rFonts w:ascii="Times New Roman" w:eastAsia="Times New Roman Uni" w:hAnsi="Times New Roman" w:cs="Times New Roman"/>
          <w:kern w:val="0"/>
          <w:sz w:val="24"/>
          <w:szCs w:val="24"/>
        </w:rPr>
        <w:t>, ATSF</w:t>
      </w:r>
    </w:p>
    <w:p w14:paraId="4B39A553" w14:textId="77777777" w:rsidR="003948F5" w:rsidRPr="00FB4E5A" w:rsidRDefault="003948F5" w:rsidP="001321F1">
      <w:pPr>
        <w:tabs>
          <w:tab w:val="left" w:pos="800"/>
        </w:tabs>
        <w:spacing w:after="0" w:line="360" w:lineRule="auto"/>
        <w:rPr>
          <w:rFonts w:ascii="Times New Roman" w:eastAsia="Times New Roman Uni" w:hAnsi="Times New Roman" w:cs="Times New Roman"/>
          <w:kern w:val="0"/>
          <w:sz w:val="24"/>
          <w:szCs w:val="24"/>
        </w:rPr>
      </w:pPr>
      <w:r w:rsidRPr="00FB4E5A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Department of Pediatrics, Kyung </w:t>
      </w:r>
      <w:proofErr w:type="spellStart"/>
      <w:r w:rsidRPr="00FB4E5A">
        <w:rPr>
          <w:rFonts w:ascii="Times New Roman" w:eastAsia="Times New Roman Uni" w:hAnsi="Times New Roman" w:cs="Times New Roman"/>
          <w:kern w:val="0"/>
          <w:sz w:val="24"/>
          <w:szCs w:val="24"/>
        </w:rPr>
        <w:t>Hee</w:t>
      </w:r>
      <w:proofErr w:type="spellEnd"/>
      <w:r w:rsidRPr="00FB4E5A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University College of Medicine, 23 </w:t>
      </w:r>
      <w:proofErr w:type="spellStart"/>
      <w:r w:rsidRPr="00FB4E5A">
        <w:rPr>
          <w:rFonts w:ascii="Times New Roman" w:eastAsia="Times New Roman Uni" w:hAnsi="Times New Roman" w:cs="Times New Roman"/>
          <w:kern w:val="0"/>
          <w:sz w:val="24"/>
          <w:szCs w:val="24"/>
        </w:rPr>
        <w:t>Kyungheedae-ro</w:t>
      </w:r>
      <w:proofErr w:type="spellEnd"/>
      <w:r w:rsidRPr="00FB4E5A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FB4E5A">
        <w:rPr>
          <w:rFonts w:ascii="Times New Roman" w:eastAsia="Times New Roman Uni" w:hAnsi="Times New Roman" w:cs="Times New Roman"/>
          <w:kern w:val="0"/>
          <w:sz w:val="24"/>
          <w:szCs w:val="24"/>
        </w:rPr>
        <w:t>Dongdaemun-gu</w:t>
      </w:r>
      <w:proofErr w:type="spellEnd"/>
      <w:r w:rsidRPr="00FB4E5A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Seoul 02447, South Korea </w:t>
      </w:r>
    </w:p>
    <w:p w14:paraId="7D883358" w14:textId="77777777" w:rsidR="003948F5" w:rsidRPr="00FB4E5A" w:rsidRDefault="003948F5" w:rsidP="001321F1">
      <w:pPr>
        <w:spacing w:line="360" w:lineRule="auto"/>
        <w:rPr>
          <w:rFonts w:ascii="Times New Roman" w:eastAsia="Times New Roman Uni" w:hAnsi="Times New Roman" w:cs="Times New Roman"/>
          <w:kern w:val="0"/>
          <w:sz w:val="24"/>
          <w:szCs w:val="24"/>
        </w:rPr>
      </w:pPr>
      <w:r w:rsidRPr="00FB4E5A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Email: </w:t>
      </w:r>
      <w:hyperlink r:id="rId7" w:history="1">
        <w:r w:rsidRPr="00FB4E5A">
          <w:rPr>
            <w:rFonts w:ascii="Times New Roman" w:eastAsia="Times New Roman Uni" w:hAnsi="Times New Roman" w:cs="Times New Roman"/>
            <w:kern w:val="0"/>
            <w:sz w:val="24"/>
            <w:szCs w:val="24"/>
          </w:rPr>
          <w:t>yonkkang@gmail.com</w:t>
        </w:r>
      </w:hyperlink>
    </w:p>
    <w:bookmarkEnd w:id="4"/>
    <w:p w14:paraId="252DE597" w14:textId="07E09C1F" w:rsidR="00901ADC" w:rsidRPr="00FB4E5A" w:rsidRDefault="00901ADC" w:rsidP="001321F1">
      <w:pPr>
        <w:spacing w:line="360" w:lineRule="auto"/>
        <w:rPr>
          <w:rFonts w:ascii="Times New Roman" w:eastAsia="Times New Roman Uni" w:hAnsi="Times New Roman" w:cs="Times New Roman"/>
          <w:kern w:val="0"/>
          <w:sz w:val="24"/>
          <w:szCs w:val="24"/>
          <w:u w:color="0000FF"/>
        </w:rPr>
        <w:sectPr w:rsidR="00901ADC" w:rsidRPr="00FB4E5A" w:rsidSect="00557210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FB4E5A">
        <w:rPr>
          <w:rFonts w:ascii="Times New Roman" w:eastAsia="Times New Roman Uni" w:hAnsi="Times New Roman" w:cs="Times New Roman"/>
          <w:kern w:val="0"/>
          <w:sz w:val="24"/>
          <w:szCs w:val="24"/>
          <w:u w:color="0000FF"/>
        </w:rPr>
        <w:br w:type="page"/>
      </w:r>
    </w:p>
    <w:p w14:paraId="43DC0A6C" w14:textId="796D286F" w:rsidR="00E3726D" w:rsidRPr="00FB4E5A" w:rsidRDefault="00FC09FF" w:rsidP="00E3726D">
      <w:pPr>
        <w:rPr>
          <w:rFonts w:ascii="Times New Roman" w:hAnsi="Times New Roman" w:cs="Times New Roman"/>
          <w:sz w:val="24"/>
        </w:rPr>
      </w:pPr>
      <w:r w:rsidRPr="00FB4E5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FB4E5A">
        <w:rPr>
          <w:rFonts w:ascii="Times New Roman" w:hAnsi="Times New Roman" w:cs="Times New Roman"/>
          <w:bCs/>
          <w:sz w:val="24"/>
          <w:szCs w:val="24"/>
        </w:rPr>
        <w:t xml:space="preserve">Medical Dictionary for Regulatory Activities (MedDRA) preferred terms and classifications for </w:t>
      </w:r>
      <w:r w:rsidR="00F46355" w:rsidRPr="00772CC6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anaphylaxis </w:t>
      </w:r>
      <w:r w:rsidR="00EF66C9">
        <w:rPr>
          <w:rFonts w:ascii="Times New Roman" w:hAnsi="Times New Roman" w:cs="Times New Roman"/>
          <w:bCs/>
          <w:sz w:val="24"/>
          <w:szCs w:val="24"/>
        </w:rPr>
        <w:t>e</w:t>
      </w:r>
      <w:r w:rsidRPr="00FB4E5A">
        <w:rPr>
          <w:rFonts w:ascii="Times New Roman" w:hAnsi="Times New Roman" w:cs="Times New Roman"/>
          <w:bCs/>
          <w:sz w:val="24"/>
          <w:szCs w:val="24"/>
        </w:rPr>
        <w:t>vents.</w:t>
      </w:r>
    </w:p>
    <w:tbl>
      <w:tblPr>
        <w:tblW w:w="16444" w:type="dxa"/>
        <w:tblInd w:w="-15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9"/>
        <w:gridCol w:w="2491"/>
        <w:gridCol w:w="3888"/>
        <w:gridCol w:w="2410"/>
        <w:gridCol w:w="3827"/>
        <w:gridCol w:w="1559"/>
      </w:tblGrid>
      <w:tr w:rsidR="00A27BF4" w:rsidRPr="00EF66C9" w14:paraId="639BE6D7" w14:textId="77777777" w:rsidTr="00EF66C9">
        <w:trPr>
          <w:trHeight w:val="51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CFE2" w14:textId="77777777" w:rsidR="00A27BF4" w:rsidRPr="00EF66C9" w:rsidRDefault="00A27BF4" w:rsidP="00A27BF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C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E0C0" w14:textId="77777777" w:rsidR="00A27BF4" w:rsidRPr="00EF66C9" w:rsidRDefault="00A27BF4" w:rsidP="00A27BF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GT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02D0" w14:textId="77777777" w:rsidR="00A27BF4" w:rsidRPr="00EF66C9" w:rsidRDefault="00A27BF4" w:rsidP="00A27BF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AFF8" w14:textId="77777777" w:rsidR="00A27BF4" w:rsidRPr="00EF66C9" w:rsidRDefault="00A27BF4" w:rsidP="00A27BF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7EBB" w14:textId="77777777" w:rsidR="00A27BF4" w:rsidRPr="00EF66C9" w:rsidRDefault="00A27BF4" w:rsidP="00A27BF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L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AA46" w14:textId="77777777" w:rsidR="00A27BF4" w:rsidRPr="00EF66C9" w:rsidRDefault="00A27BF4" w:rsidP="00A27BF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DRA code</w:t>
            </w:r>
          </w:p>
        </w:tc>
      </w:tr>
      <w:tr w:rsidR="00EF66C9" w:rsidRPr="00EF66C9" w14:paraId="133FFE0E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FBC5A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9A8D5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EA89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60E41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DC14E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Acute </w:t>
            </w:r>
            <w:proofErr w:type="spellStart"/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DCA8A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0662</w:t>
            </w:r>
          </w:p>
        </w:tc>
      </w:tr>
      <w:tr w:rsidR="00EF66C9" w:rsidRPr="00EF66C9" w14:paraId="57BC39A8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22479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DF11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64BCF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6F8E1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68E7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cute anaphylactic re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3D341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0663</w:t>
            </w:r>
          </w:p>
        </w:tc>
      </w:tr>
      <w:tr w:rsidR="00EF66C9" w:rsidRPr="00EF66C9" w14:paraId="37A9056A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CC216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EC0F2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D06F7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0FFBB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F8626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cute anaphylax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A11C8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0664</w:t>
            </w:r>
          </w:p>
        </w:tc>
      </w:tr>
      <w:tr w:rsidR="00EF66C9" w:rsidRPr="00EF66C9" w14:paraId="58BA793F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19297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197F3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F311A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B749C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54710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3F8BE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198</w:t>
            </w:r>
          </w:p>
        </w:tc>
      </w:tr>
      <w:tr w:rsidR="00EF66C9" w:rsidRPr="00EF66C9" w14:paraId="4776D5D8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A5921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A0866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120DA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5FEF9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35DA3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 to chemic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C257C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54845</w:t>
            </w:r>
          </w:p>
        </w:tc>
      </w:tr>
      <w:tr w:rsidR="00EF66C9" w:rsidRPr="00EF66C9" w14:paraId="6EABB4BC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6AA78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67FC1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FF7DE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4B0BB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CA870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 to contrast ag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6947F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85011</w:t>
            </w:r>
          </w:p>
        </w:tc>
      </w:tr>
      <w:tr w:rsidR="00EF66C9" w:rsidRPr="00EF66C9" w14:paraId="78B345AB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1800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8ECB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D614D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A8B62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20238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 to dru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C1375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54844</w:t>
            </w:r>
          </w:p>
        </w:tc>
      </w:tr>
      <w:tr w:rsidR="00EF66C9" w:rsidRPr="00EF66C9" w14:paraId="42AD834D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4ACFB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CD666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9F041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2C85B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CFD43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 to f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CC1A4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54843</w:t>
            </w:r>
          </w:p>
        </w:tc>
      </w:tr>
      <w:tr w:rsidR="00EF66C9" w:rsidRPr="00EF66C9" w14:paraId="5D95416F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2E8D5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AEE46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3C46E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370FF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2D9F3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 to vacc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02E19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63979</w:t>
            </w:r>
          </w:p>
        </w:tc>
      </w:tr>
      <w:tr w:rsidR="00EF66C9" w:rsidRPr="00EF66C9" w14:paraId="1584E49C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C1CAF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54BD9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BC1B7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342F3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C4A5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 to veno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C617E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73013</w:t>
            </w:r>
          </w:p>
        </w:tc>
      </w:tr>
      <w:tr w:rsidR="00EF66C9" w:rsidRPr="00EF66C9" w14:paraId="424A64E9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2F33D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A3855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01886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9D26D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A8247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x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4C01A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218</w:t>
            </w:r>
          </w:p>
        </w:tc>
      </w:tr>
      <w:tr w:rsidR="00EF66C9" w:rsidRPr="00EF66C9" w14:paraId="67466C13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E12B7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0C8AE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F78A8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4766A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F688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iphasic anaphylactic re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99002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86843</w:t>
            </w:r>
          </w:p>
        </w:tc>
      </w:tr>
      <w:tr w:rsidR="00EF66C9" w:rsidRPr="00EF66C9" w14:paraId="063C1512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CFC75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DC907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5F80C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9AA6A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B9E58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Exercise-induced anaphylax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656C8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60689</w:t>
            </w:r>
          </w:p>
        </w:tc>
      </w:tr>
      <w:tr w:rsidR="00EF66C9" w:rsidRPr="00EF66C9" w14:paraId="5F30ED48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101EB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37EEC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8E273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430E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46FDE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action anaphylactic anaphylacto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49E12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37933</w:t>
            </w:r>
          </w:p>
        </w:tc>
      </w:tr>
      <w:tr w:rsidR="00EF66C9" w:rsidRPr="00EF66C9" w14:paraId="13B6E6F7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BCDB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F5779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B71C8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8E1AB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63910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ystemic anaphylactic re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7C96B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42930</w:t>
            </w:r>
          </w:p>
        </w:tc>
      </w:tr>
      <w:tr w:rsidR="00EF66C9" w:rsidRPr="00EF66C9" w14:paraId="26460677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75B15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E2E29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DCCB6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338A8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17D5E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ystemic anaphylax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34E0D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42931</w:t>
            </w:r>
          </w:p>
        </w:tc>
      </w:tr>
      <w:tr w:rsidR="00EF66C9" w:rsidRPr="00EF66C9" w14:paraId="066804EE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2D07B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4E2F0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2EC60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2FAE2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FB267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sho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BEE76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69526</w:t>
            </w:r>
          </w:p>
        </w:tc>
      </w:tr>
      <w:tr w:rsidR="00EF66C9" w:rsidRPr="00EF66C9" w14:paraId="28F36514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1CCB1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67EE9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F9DF7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BE72C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03FAD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7AEA3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199</w:t>
            </w:r>
          </w:p>
        </w:tc>
      </w:tr>
      <w:tr w:rsidR="00EF66C9" w:rsidRPr="00EF66C9" w14:paraId="392F040D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97D25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2B5DA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75BFC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0D30D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D60FB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 due to adverse food re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E4D0F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200</w:t>
            </w:r>
          </w:p>
        </w:tc>
      </w:tr>
      <w:tr w:rsidR="00EF66C9" w:rsidRPr="00EF66C9" w14:paraId="5ACF2C16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B4B20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DF3C0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CE085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E2B01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4934A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 due to crustacea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35421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201</w:t>
            </w:r>
          </w:p>
        </w:tc>
      </w:tr>
      <w:tr w:rsidR="00EF66C9" w:rsidRPr="00EF66C9" w14:paraId="485EF17A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B2760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2707A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1FA06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17BC5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5E1E6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 due to eg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80A47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202</w:t>
            </w:r>
          </w:p>
        </w:tc>
      </w:tr>
      <w:tr w:rsidR="00EF66C9" w:rsidRPr="00EF66C9" w14:paraId="506C624D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2AB2F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E306C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46CEF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3F486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8A182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 due to fis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8B032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203</w:t>
            </w:r>
          </w:p>
        </w:tc>
      </w:tr>
      <w:tr w:rsidR="00EF66C9" w:rsidRPr="00EF66C9" w14:paraId="4D955047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412A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C0248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062CA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AC909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F163E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 due to food additiv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5164C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204</w:t>
            </w:r>
          </w:p>
        </w:tc>
      </w:tr>
      <w:tr w:rsidR="00EF66C9" w:rsidRPr="00EF66C9" w14:paraId="6721139D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59892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AFEA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7BF1B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B4D5F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3F1D5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 due to fruits and vegetab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13452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205</w:t>
            </w:r>
          </w:p>
        </w:tc>
      </w:tr>
      <w:tr w:rsidR="00EF66C9" w:rsidRPr="00EF66C9" w14:paraId="7E35B94B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A688A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975A8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3B439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5FB33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29D2E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 due to milk produc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4DCC2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206</w:t>
            </w:r>
          </w:p>
        </w:tc>
      </w:tr>
      <w:tr w:rsidR="00EF66C9" w:rsidRPr="00EF66C9" w14:paraId="24675BD9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262A3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EFE46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DB566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4C819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D29D8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 due to other specified f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B173E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207</w:t>
            </w:r>
          </w:p>
        </w:tc>
      </w:tr>
      <w:tr w:rsidR="00EF66C9" w:rsidRPr="00EF66C9" w14:paraId="65CDC5E3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B61C2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225B7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DE04F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2EFE0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90831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 due to peanu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C12E6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208</w:t>
            </w:r>
          </w:p>
        </w:tc>
      </w:tr>
      <w:tr w:rsidR="00EF66C9" w:rsidRPr="00EF66C9" w14:paraId="73747AC2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D887B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9A98E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A8262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89C41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F3B5C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 due to tree nuts and see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518C7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210</w:t>
            </w:r>
          </w:p>
        </w:tc>
      </w:tr>
      <w:tr w:rsidR="00EF66C9" w:rsidRPr="00EF66C9" w14:paraId="4CE0E0F9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656F7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3308C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A5D81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1CDE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48E3A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 due to unspecified f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11E36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211</w:t>
            </w:r>
          </w:p>
        </w:tc>
      </w:tr>
      <w:tr w:rsidR="00EF66C9" w:rsidRPr="00EF66C9" w14:paraId="42720E71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384C0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8A0D9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FA2A3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F2028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1694F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, not elsewhere class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1E02F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212</w:t>
            </w:r>
          </w:p>
        </w:tc>
      </w:tr>
      <w:tr w:rsidR="00EF66C9" w:rsidRPr="00EF66C9" w14:paraId="560FF7A7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0D4B3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CB417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5A0C2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51A7B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598A7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Drug sho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E32CF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13743</w:t>
            </w:r>
          </w:p>
        </w:tc>
      </w:tr>
      <w:tr w:rsidR="00EF66C9" w:rsidRPr="00EF66C9" w14:paraId="631F94D3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CB44F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E1118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289C0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B8841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7090B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enicillin sho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2C656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34293</w:t>
            </w:r>
          </w:p>
        </w:tc>
      </w:tr>
      <w:tr w:rsidR="00EF66C9" w:rsidRPr="00EF66C9" w14:paraId="13A7F2D8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D5CB6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A87D6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9EECA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A913F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3243D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hock anaphylactic anaphylacto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1DF7F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40562</w:t>
            </w:r>
          </w:p>
        </w:tc>
      </w:tr>
      <w:tr w:rsidR="00EF66C9" w:rsidRPr="00EF66C9" w14:paraId="13DBEC00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BFB92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EE53C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CF66D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6A651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oid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72880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type re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97D61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213</w:t>
            </w:r>
          </w:p>
        </w:tc>
      </w:tr>
      <w:tr w:rsidR="00EF66C9" w:rsidRPr="00EF66C9" w14:paraId="71D464BA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975EB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DA1DE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7B84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4AA6C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oid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AC108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oid re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C465E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02216</w:t>
            </w:r>
          </w:p>
        </w:tc>
      </w:tr>
      <w:tr w:rsidR="00EF66C9" w:rsidRPr="00EF66C9" w14:paraId="038D6C65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938F0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A5BAD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BEBDD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46C5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oid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CB3D9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Complement activation-related </w:t>
            </w:r>
            <w:proofErr w:type="spellStart"/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seudoallerg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C63CD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88687</w:t>
            </w:r>
          </w:p>
        </w:tc>
      </w:tr>
      <w:tr w:rsidR="00EF66C9" w:rsidRPr="00EF66C9" w14:paraId="0A8FCE8B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405A7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9C2E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67BE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BDC9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oid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9F242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Delayed anaphylactoid re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F9550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57789</w:t>
            </w:r>
          </w:p>
        </w:tc>
      </w:tr>
      <w:tr w:rsidR="00EF66C9" w:rsidRPr="00EF66C9" w14:paraId="3DF8AE8B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371FA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8689A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19B30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B3F99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oid rea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3D581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seudoallergic</w:t>
            </w:r>
            <w:proofErr w:type="spellEnd"/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re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298B2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84859</w:t>
            </w:r>
          </w:p>
        </w:tc>
      </w:tr>
      <w:tr w:rsidR="00EF66C9" w:rsidRPr="00EF66C9" w14:paraId="27999C3D" w14:textId="77777777" w:rsidTr="00EF66C9">
        <w:trPr>
          <w:trHeight w:val="51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CE816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mmune system disorder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04274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rgic condition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200EE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ic and anaphylactoid respon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A8B6A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oid shoc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3635B" w14:textId="77777777" w:rsidR="00EF66C9" w:rsidRPr="00EF66C9" w:rsidRDefault="00EF66C9" w:rsidP="00EF66C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aphylactoid sho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79205" w14:textId="77777777" w:rsidR="00EF66C9" w:rsidRPr="00EF66C9" w:rsidRDefault="00EF66C9" w:rsidP="00EF66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F66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63119</w:t>
            </w:r>
          </w:p>
        </w:tc>
      </w:tr>
    </w:tbl>
    <w:p w14:paraId="65E89BE0" w14:textId="66F59E4C" w:rsidR="00E3726D" w:rsidRPr="00F80225" w:rsidRDefault="00E3726D" w:rsidP="00E3726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80225">
        <w:rPr>
          <w:rFonts w:ascii="Times New Roman" w:hAnsi="Times New Roman" w:cs="Times New Roman"/>
          <w:color w:val="1F1F1F"/>
          <w:sz w:val="22"/>
        </w:rPr>
        <w:t> </w:t>
      </w:r>
      <w:r w:rsidR="00F80225" w:rsidRPr="00F80225">
        <w:rPr>
          <w:rFonts w:ascii="Times New Roman" w:hAnsi="Times New Roman" w:cs="Times New Roman"/>
          <w:color w:val="1F1F1F"/>
          <w:sz w:val="24"/>
          <w:szCs w:val="24"/>
        </w:rPr>
        <w:t>Abbreviations:</w:t>
      </w:r>
      <w:r w:rsidRPr="00F80225"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 w:rsidRPr="00F80225">
        <w:rPr>
          <w:rFonts w:ascii="Times New Roman" w:hAnsi="Times New Roman" w:cs="Times New Roman"/>
          <w:bCs/>
          <w:sz w:val="24"/>
          <w:szCs w:val="24"/>
        </w:rPr>
        <w:t>HLT, high-level term;</w:t>
      </w:r>
      <w:r w:rsidRPr="00F80225">
        <w:rPr>
          <w:rFonts w:ascii="Times New Roman" w:hAnsi="Times New Roman" w:cs="Times New Roman"/>
          <w:color w:val="1F1F1F"/>
          <w:sz w:val="22"/>
        </w:rPr>
        <w:t xml:space="preserve"> </w:t>
      </w:r>
      <w:r w:rsidRPr="00F80225">
        <w:rPr>
          <w:rFonts w:ascii="Times New Roman" w:hAnsi="Times New Roman" w:cs="Times New Roman"/>
          <w:bCs/>
          <w:sz w:val="24"/>
          <w:szCs w:val="24"/>
        </w:rPr>
        <w:t>HLGT, high-level group term;</w:t>
      </w:r>
      <w:r w:rsidRPr="00F80225">
        <w:rPr>
          <w:rFonts w:ascii="Times New Roman" w:hAnsi="Times New Roman" w:cs="Times New Roman"/>
          <w:color w:val="1F1F1F"/>
          <w:sz w:val="22"/>
        </w:rPr>
        <w:t xml:space="preserve"> </w:t>
      </w:r>
      <w:r w:rsidRPr="00F80225">
        <w:rPr>
          <w:rFonts w:ascii="Times New Roman" w:hAnsi="Times New Roman" w:cs="Times New Roman"/>
          <w:sz w:val="24"/>
          <w:szCs w:val="24"/>
        </w:rPr>
        <w:t>LLT, lower-level terms</w:t>
      </w:r>
      <w:r w:rsidRPr="00F80225">
        <w:rPr>
          <w:rFonts w:ascii="Times New Roman" w:hAnsi="Times New Roman" w:cs="Times New Roman"/>
          <w:bCs/>
          <w:sz w:val="24"/>
          <w:szCs w:val="24"/>
        </w:rPr>
        <w:t>; PT, preferred terms; SOC, system organ class.</w:t>
      </w:r>
    </w:p>
    <w:p w14:paraId="04991A6D" w14:textId="77777777" w:rsidR="00901ADC" w:rsidRPr="00FB4E5A" w:rsidRDefault="00901ADC" w:rsidP="00090A5F">
      <w:pPr>
        <w:spacing w:line="48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009767AC" w14:textId="77777777" w:rsidR="00901ADC" w:rsidRPr="00FB4E5A" w:rsidRDefault="00901ADC" w:rsidP="00090A5F">
      <w:pPr>
        <w:spacing w:line="48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FB4E5A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br w:type="page"/>
      </w:r>
    </w:p>
    <w:p w14:paraId="249D72C0" w14:textId="77777777" w:rsidR="00901ADC" w:rsidRPr="00FB4E5A" w:rsidRDefault="00901ADC" w:rsidP="00090A5F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  <w:sectPr w:rsidR="00901ADC" w:rsidRPr="00FB4E5A" w:rsidSect="00557210">
          <w:pgSz w:w="16838" w:h="11906" w:orient="landscape"/>
          <w:pgMar w:top="1440" w:right="820" w:bottom="1440" w:left="1701" w:header="851" w:footer="992" w:gutter="0"/>
          <w:cols w:space="425"/>
          <w:docGrid w:linePitch="360"/>
        </w:sectPr>
      </w:pPr>
    </w:p>
    <w:p w14:paraId="2A4D003E" w14:textId="2F79F983" w:rsidR="00476A9F" w:rsidRDefault="00476A9F" w:rsidP="00476A9F">
      <w:pPr>
        <w:rPr>
          <w:rFonts w:ascii="Times New Roman" w:hAnsi="Times New Roman" w:cs="Times New Roman"/>
          <w:sz w:val="24"/>
          <w:szCs w:val="24"/>
        </w:rPr>
      </w:pPr>
      <w:r w:rsidRPr="00FB4E5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7697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B4E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B4E5A">
        <w:rPr>
          <w:rFonts w:ascii="Times New Roman" w:hAnsi="Times New Roman" w:cs="Times New Roman"/>
          <w:sz w:val="24"/>
          <w:szCs w:val="24"/>
        </w:rPr>
        <w:t xml:space="preserve"> </w:t>
      </w:r>
      <w:r w:rsidR="0069604B">
        <w:rPr>
          <w:rFonts w:ascii="Times New Roman" w:hAnsi="Times New Roman" w:cs="Times New Roman"/>
          <w:sz w:val="24"/>
          <w:szCs w:val="24"/>
        </w:rPr>
        <w:t>S</w:t>
      </w:r>
      <w:r w:rsidR="0069604B" w:rsidRPr="0069604B">
        <w:rPr>
          <w:rFonts w:ascii="Times New Roman" w:hAnsi="Times New Roman" w:cs="Times New Roman"/>
          <w:sz w:val="24"/>
          <w:szCs w:val="24"/>
        </w:rPr>
        <w:t xml:space="preserve">ubgroup analysis of individuals </w:t>
      </w:r>
      <w:r w:rsidR="00A94CA2" w:rsidRPr="00A94CA2">
        <w:rPr>
          <w:rFonts w:ascii="Times New Roman" w:hAnsi="Times New Roman" w:cs="Times New Roman"/>
          <w:sz w:val="24"/>
          <w:szCs w:val="24"/>
        </w:rPr>
        <w:t xml:space="preserve">drug-induced anaphylaxis </w:t>
      </w:r>
      <w:r w:rsidR="007A6F36" w:rsidRPr="00FB4E5A">
        <w:rPr>
          <w:rFonts w:ascii="Times New Roman" w:hAnsi="Times New Roman" w:cs="Times New Roman"/>
          <w:sz w:val="24"/>
          <w:szCs w:val="24"/>
        </w:rPr>
        <w:t>disparities.</w:t>
      </w:r>
    </w:p>
    <w:tbl>
      <w:tblPr>
        <w:tblW w:w="1635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276"/>
        <w:gridCol w:w="1080"/>
        <w:gridCol w:w="1960"/>
        <w:gridCol w:w="1212"/>
        <w:gridCol w:w="1276"/>
        <w:gridCol w:w="1276"/>
        <w:gridCol w:w="1242"/>
        <w:gridCol w:w="1451"/>
        <w:gridCol w:w="1329"/>
      </w:tblGrid>
      <w:tr w:rsidR="003E7899" w:rsidRPr="002530A2" w14:paraId="2F11CE47" w14:textId="77777777" w:rsidTr="00F46355">
        <w:trPr>
          <w:trHeight w:val="330"/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641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43A8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6E56D" w14:textId="03748C97" w:rsidR="003E7899" w:rsidRPr="002530A2" w:rsidRDefault="00A94CA2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94C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rug-induced anaphylaxis</w:t>
            </w:r>
          </w:p>
        </w:tc>
        <w:tc>
          <w:tcPr>
            <w:tcW w:w="65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C54E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C (IC</w:t>
            </w: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bscript"/>
              </w:rPr>
              <w:t>0.25</w:t>
            </w: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 based on age, years</w:t>
            </w:r>
          </w:p>
        </w:tc>
      </w:tr>
      <w:tr w:rsidR="003E7899" w:rsidRPr="002530A2" w14:paraId="2DDC3D03" w14:textId="77777777" w:rsidTr="00F46355">
        <w:trPr>
          <w:trHeight w:val="330"/>
          <w:jc w:val="center"/>
        </w:trPr>
        <w:tc>
          <w:tcPr>
            <w:tcW w:w="4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341A6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A5E90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A8B5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bserve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F3D1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OR (95% CI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7DB6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C (IC</w:t>
            </w: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bscript"/>
              </w:rPr>
              <w:t>0.25</w:t>
            </w: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8A06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-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FADF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-4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2EA3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4-64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07DB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-74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129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5</w:t>
            </w:r>
          </w:p>
        </w:tc>
      </w:tr>
      <w:tr w:rsidR="003E7899" w:rsidRPr="002530A2" w14:paraId="28B0D08F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D6AFD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500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328,5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076B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4,8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6BBA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.50 (20.37 - 20.63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9842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77 (3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EC20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06 (3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555F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37 (3.35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EAD2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77 (3.76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B09F" w14:textId="5E868CE5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8</w:t>
            </w:r>
            <w:r w:rsidR="00AA45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3.78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9C7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61 (3.58)</w:t>
            </w:r>
          </w:p>
        </w:tc>
      </w:tr>
      <w:tr w:rsidR="003E7899" w:rsidRPr="002530A2" w14:paraId="4455FAD4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DC86E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ex dif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EEC9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650E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A08F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49F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D7F3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66E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A49C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E2D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DE2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E7899" w:rsidRPr="002530A2" w14:paraId="21F71011" w14:textId="77777777" w:rsidTr="00F8022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45D60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EF4DB" w14:textId="0EB8FFFC" w:rsidR="003E7899" w:rsidRPr="002530A2" w:rsidRDefault="00140CB5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40CB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,</w:t>
            </w:r>
            <w:r w:rsidRPr="00140CB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6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,</w:t>
            </w:r>
            <w:r w:rsidRPr="00140CB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44C3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,8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E132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9.70 (19.51 - 19.90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1D28E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65 (3.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501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04 (3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D57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26 (3.24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645E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55 (3.53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22B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58 (3.55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CC0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53 (3.49)</w:t>
            </w:r>
          </w:p>
        </w:tc>
      </w:tr>
      <w:tr w:rsidR="003E7899" w:rsidRPr="002530A2" w14:paraId="6416ED9D" w14:textId="77777777" w:rsidTr="00F8022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01D84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9136A" w14:textId="1D59285F" w:rsidR="003E7899" w:rsidRPr="002530A2" w:rsidRDefault="00140CB5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40CB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,</w:t>
            </w:r>
            <w:r w:rsidRPr="00140CB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8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,</w:t>
            </w:r>
            <w:r w:rsidRPr="00140CB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AA7C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,1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2F76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0.93 (20.75 - 21.11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8EA4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84 (3.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704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07 (3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1C2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43 (3.41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F60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92 (3.90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54C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98 (3.95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B91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67 (3.64)</w:t>
            </w:r>
          </w:p>
        </w:tc>
      </w:tr>
      <w:tr w:rsidR="003E7899" w:rsidRPr="002530A2" w14:paraId="636377AA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691B3" w14:textId="39FB27EC" w:rsidR="003E7899" w:rsidRPr="002530A2" w:rsidRDefault="00636598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36598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Antibiotics cla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06EE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C26F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03D7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275E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265A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1A03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D1A5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DE0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D63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E7899" w:rsidRPr="002530A2" w14:paraId="032313AD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9F2939D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Tetracyclines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A15EC9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,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6222EC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0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8686A0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25 (3.06 - 3.45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8B9103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68 (1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EB0279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34 (0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6EB66E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34 (1.18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FD79BB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54 (1.34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D7D6F4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72 (1.42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021FE3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85 (0.34)</w:t>
            </w:r>
          </w:p>
        </w:tc>
      </w:tr>
      <w:tr w:rsidR="003E7899" w:rsidRPr="002530A2" w14:paraId="7AE4FF71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3B67916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mphenico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A50256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,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FB793E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0B189D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84 (4.05 - 5.78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602BCA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23 (1.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20D071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 (-0.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8D52FA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06 (1.60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5920C0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31 (1.79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EE3899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08 (1.2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A22FA3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 (-0.74)</w:t>
            </w:r>
          </w:p>
        </w:tc>
      </w:tr>
      <w:tr w:rsidR="003E7899" w:rsidRPr="002530A2" w14:paraId="4F7FB5A4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E28837E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Beta-lactam </w:t>
            </w: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bacterials</w:t>
            </w:r>
            <w:proofErr w:type="spellEnd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nicilli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34952E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1,0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EFEA23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,6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9A0FAB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8.82 (18.62 - 19.01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FBEC17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04 (4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411495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60 (2.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637C7F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57 (3.54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4FFAA5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17 (4.14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F36DAB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23 (4.19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6719C2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09 (4.04)</w:t>
            </w:r>
          </w:p>
        </w:tc>
      </w:tr>
      <w:tr w:rsidR="003E7899" w:rsidRPr="002530A2" w14:paraId="03DFFE52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846FE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nicillins</w:t>
            </w:r>
            <w:proofErr w:type="spellEnd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with extended spectr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662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6,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2AA2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,3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3DF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7.74 (17.43 - 18.06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05DE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04 (4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DBD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11 (2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41F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55 (3.50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7FA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34 (4.29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7BE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47 (4.40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B41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22 (4.12)</w:t>
            </w:r>
          </w:p>
        </w:tc>
      </w:tr>
      <w:tr w:rsidR="003E7899" w:rsidRPr="002530A2" w14:paraId="48B8DD51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C32DB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Beta-lactamase sensitive </w:t>
            </w: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nicilli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D5B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,7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DFB3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,09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0F8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1.66 (30.94 - 32.40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577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83 (4.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CE5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26 (3.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E1F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40 (4.34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100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97 (4.91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B3F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04 (4.94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A36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20 (5.07)</w:t>
            </w:r>
          </w:p>
        </w:tc>
      </w:tr>
      <w:tr w:rsidR="003E7899" w:rsidRPr="002530A2" w14:paraId="48DA0CBC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F5506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Beta-lactamase resistant </w:t>
            </w: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nicilli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B6E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,6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E68C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52B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9.68 (9.26 - 10.12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2DC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23 (3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BEB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23 (2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DAA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90 (2.77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41B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27 (3.14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EB8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13 (2.9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0A7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71 (2.43)</w:t>
            </w:r>
          </w:p>
        </w:tc>
      </w:tr>
      <w:tr w:rsidR="003E7899" w:rsidRPr="002530A2" w14:paraId="6386F566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76727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eta-lactamase inhibito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41B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8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F281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5BBE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1.75 (9.65 - 14.30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49E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43 (3.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565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24 (0.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2F6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27 (2.64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8C0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38 (2.83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E90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82 (1.95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388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40 (1.33)</w:t>
            </w:r>
          </w:p>
        </w:tc>
      </w:tr>
      <w:tr w:rsidR="003E7899" w:rsidRPr="002530A2" w14:paraId="27437628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14024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ombinations of </w:t>
            </w: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nicillins</w:t>
            </w:r>
            <w:proofErr w:type="spellEnd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incl. beta-lactamase inhibito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891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4,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6BD7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,1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F38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5.93 (15.68 - 16.19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E9C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88 (3.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E3B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83 (2.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93D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28 (3.23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723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90 (3.86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F93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01 (3.95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F2B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96 (3.89)</w:t>
            </w:r>
          </w:p>
        </w:tc>
      </w:tr>
      <w:tr w:rsidR="003E7899" w:rsidRPr="002530A2" w14:paraId="7BEA7A2D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2189301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Other beta-lactam </w:t>
            </w: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3CC693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9,7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3EDA41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,6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EBC23C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7.59 (27.35 - 27.8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2B45517" w14:textId="77777777" w:rsidR="003E7899" w:rsidRPr="002530A2" w:rsidRDefault="003E7899" w:rsidP="002530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4.48 (4.4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B31331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83 (3.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982BE9E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05 (4.03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7D7A09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41 (4.38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637CD7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48 (4.45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5D2328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31 (4.27)</w:t>
            </w:r>
          </w:p>
        </w:tc>
      </w:tr>
      <w:tr w:rsidR="003E7899" w:rsidRPr="002530A2" w14:paraId="0B90F8BD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E1591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irst-generation cephalospor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5A6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8,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E1B1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,2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679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3.11 (22.62 - 23.60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F4D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40 (4.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554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61 (3.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BD6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04 (3.98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7AEE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22 (4.15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B3C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37 (4.27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F54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12 (3.99)</w:t>
            </w:r>
          </w:p>
        </w:tc>
      </w:tr>
      <w:tr w:rsidR="003E7899" w:rsidRPr="002530A2" w14:paraId="39FCA4CF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325A1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cond-generation cephalospor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697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5,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56A6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,48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7E9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7.46 (26.99 - 27.93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1F2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62 (4.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B20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70 (3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791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18 (4.13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FF9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63 (4.58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043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67 (4.59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B34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59 (4.49)</w:t>
            </w:r>
          </w:p>
        </w:tc>
      </w:tr>
      <w:tr w:rsidR="003E7899" w:rsidRPr="002530A2" w14:paraId="3BD0CF22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5B23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ird-generation cephalospor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218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9,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84E9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,0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5A1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0.84 (30.51 - 31.18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E13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70 (4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4DF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03 (3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5CD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20 (4.17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88F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61 (4.58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0B9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75 (4.7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E7D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64 (4.59)</w:t>
            </w:r>
          </w:p>
        </w:tc>
      </w:tr>
      <w:tr w:rsidR="003E7899" w:rsidRPr="002530A2" w14:paraId="7C4FC16E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72A82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ourth-generation cephalospor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B14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,8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C4B9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7BF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5.88 (5.30 - 6.52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1DF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52 (2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CDA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14 (1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0EC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36 (1.99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091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30 (1.98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637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39 (1.98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65A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94 (1.44)</w:t>
            </w:r>
          </w:p>
        </w:tc>
      </w:tr>
      <w:tr w:rsidR="003E7899" w:rsidRPr="002530A2" w14:paraId="20AB93B8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C810A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onobacta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1BA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,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47FE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920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9.03 (8.35 - 9.77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AB73" w14:textId="25A7D853" w:rsidR="003E7899" w:rsidRPr="00711807" w:rsidRDefault="00711807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71180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3.13 (3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284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37 (1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186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65 (2.38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42F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65 (3.43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013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32 (3.02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05CE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11 (2.80)</w:t>
            </w:r>
          </w:p>
        </w:tc>
      </w:tr>
      <w:tr w:rsidR="00711807" w:rsidRPr="002530A2" w14:paraId="62936396" w14:textId="77777777" w:rsidTr="00711807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B230" w14:textId="77777777" w:rsidR="00711807" w:rsidRPr="002530A2" w:rsidRDefault="00711807" w:rsidP="00711807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rbapene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CC0D" w14:textId="77777777" w:rsidR="00711807" w:rsidRPr="002530A2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,7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F0F39" w14:textId="77777777" w:rsidR="00711807" w:rsidRPr="002530A2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EB55" w14:textId="77777777" w:rsidR="00711807" w:rsidRPr="002530A2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31 (3.08 - 3.56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C563" w14:textId="77777777" w:rsidR="00711807" w:rsidRPr="002530A2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71 (1.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058ED" w14:textId="38A7D110" w:rsidR="00711807" w:rsidRPr="00711807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711807">
              <w:rPr>
                <w:rFonts w:ascii="Times New Roman" w:eastAsia="맑은 고딕" w:hAnsi="Times New Roman" w:cs="Times New Roman"/>
                <w:b/>
                <w:sz w:val="16"/>
                <w:szCs w:val="20"/>
              </w:rPr>
              <w:t>1.65 (1.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086DD" w14:textId="190C33B3" w:rsidR="00711807" w:rsidRPr="00711807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1807"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  <w:t>1.59 (1.32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2B56A" w14:textId="04280830" w:rsidR="00711807" w:rsidRPr="00711807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1807"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  <w:t>1.61 (1.40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650EA" w14:textId="0ECEC8B8" w:rsidR="00711807" w:rsidRPr="00711807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1180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41 (1.1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AFDB2" w14:textId="2DF705EC" w:rsidR="00711807" w:rsidRPr="00711807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1180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37 (1.06)</w:t>
            </w:r>
          </w:p>
        </w:tc>
      </w:tr>
      <w:tr w:rsidR="003E7899" w:rsidRPr="002530A2" w14:paraId="466EE14A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06E19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ther cephalosporins and </w:t>
            </w: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ne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C918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4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60E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7A5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47 (2.52 - 4.77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5D4E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02 (0.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6348" w14:textId="77777777" w:rsidR="003E7899" w:rsidRPr="00C30198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C30198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BB5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24 (1.92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C27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80 (1.41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32D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25 (0.59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D22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4 (-0.10)</w:t>
            </w:r>
          </w:p>
        </w:tc>
      </w:tr>
      <w:tr w:rsidR="003E7899" w:rsidRPr="002530A2" w14:paraId="0525447C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6C59EAA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Sulfonamides and trimethopri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6649DE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5,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D09641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8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C522F7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36 (3.21 - 3.52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7F3789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73 (1.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2651D1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0.91 (0.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C19704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45 (1.33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6F4BF0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64 (1.49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651B06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32 (1.07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6E9747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9 (0.79)</w:t>
            </w:r>
          </w:p>
        </w:tc>
      </w:tr>
      <w:tr w:rsidR="003E7899" w:rsidRPr="002530A2" w14:paraId="4EB66F53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10152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rimethoprim and derivativ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6A1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,8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E391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0FE3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6.55 (5.80 - 7.40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B20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67 (2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DDB8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7 (-0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AC97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74 (0.15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FBFC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56 (1.26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540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91 (0.15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C01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7 (-0.42)</w:t>
            </w:r>
          </w:p>
        </w:tc>
      </w:tr>
      <w:tr w:rsidR="003E7899" w:rsidRPr="002530A2" w14:paraId="49521AE4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9A0BD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ort-acting sulfonamid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477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B04D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566B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59 (2.38 - 5.42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1D38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0.73 (0.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C01C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7 (-0.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DCFF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4 (-2.84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FA7D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68 (0.38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677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8 (-0.18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4B6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 (-1.70)</w:t>
            </w:r>
          </w:p>
        </w:tc>
      </w:tr>
      <w:tr w:rsidR="00711807" w:rsidRPr="002530A2" w14:paraId="314203D8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E808E" w14:textId="77777777" w:rsidR="00711807" w:rsidRPr="002530A2" w:rsidRDefault="00711807" w:rsidP="00711807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mediate-acting sulfonamid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BEBA" w14:textId="77777777" w:rsidR="00711807" w:rsidRPr="002530A2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,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F91DB" w14:textId="77777777" w:rsidR="00711807" w:rsidRPr="002530A2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B3F72" w14:textId="77777777" w:rsidR="00711807" w:rsidRPr="002530A2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06 (2.31 - 4.06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DDDCB" w14:textId="77777777" w:rsidR="00711807" w:rsidRPr="002530A2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58 (0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2855E" w14:textId="00F4B91B" w:rsidR="00711807" w:rsidRPr="00711807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711807">
              <w:rPr>
                <w:rFonts w:ascii="Times New Roman" w:eastAsia="맑은 고딕" w:hAnsi="Times New Roman" w:cs="Times New Roman"/>
                <w:sz w:val="16"/>
                <w:szCs w:val="20"/>
              </w:rPr>
              <w:t>-0.19 (-2.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35213" w14:textId="5FC2EBE2" w:rsidR="00711807" w:rsidRPr="00711807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711807">
              <w:rPr>
                <w:rFonts w:ascii="Times New Roman" w:eastAsia="맑은 고딕" w:hAnsi="Times New Roman" w:cs="Times New Roman"/>
                <w:b/>
                <w:sz w:val="16"/>
                <w:szCs w:val="20"/>
              </w:rPr>
              <w:t>1.23 (0.50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5E1A" w14:textId="56F10C51" w:rsidR="00711807" w:rsidRPr="00711807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711807">
              <w:rPr>
                <w:rFonts w:ascii="Times New Roman" w:eastAsia="맑은 고딕" w:hAnsi="Times New Roman" w:cs="Times New Roman"/>
                <w:b/>
                <w:sz w:val="16"/>
                <w:szCs w:val="20"/>
              </w:rPr>
              <w:t>1.11 (0.09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AB97" w14:textId="573327BA" w:rsidR="00711807" w:rsidRPr="00711807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1807"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  <w:t>1.93 (0.63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96C6" w14:textId="5846E255" w:rsidR="00711807" w:rsidRPr="00711807" w:rsidRDefault="00711807" w:rsidP="0071180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11807">
              <w:rPr>
                <w:rFonts w:ascii="Times New Roman" w:eastAsia="맑은 고딕" w:hAnsi="Times New Roman" w:cs="Times New Roman"/>
                <w:sz w:val="16"/>
                <w:szCs w:val="20"/>
              </w:rPr>
              <w:t>0.05 (-3.73)</w:t>
            </w:r>
          </w:p>
        </w:tc>
      </w:tr>
      <w:tr w:rsidR="003E7899" w:rsidRPr="002530A2" w14:paraId="5DE83F4A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A4E1C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ong-acting sulfonamid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5D7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486A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E7CE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12 (0.62 - 2.02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A614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8.52 (8.4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36A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2.05 (-2.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3F47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0.80 (0.66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7411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0.58 (0.42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F05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 (-0.17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2EA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3E7899" w:rsidRPr="002530A2" w14:paraId="1C236D4E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0E183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mbinations of sulfonamides and trimethoprim, incl. derivativ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1A1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2,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D7A0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5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E8B8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14 (2.98 - 3.30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B63A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64 (1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9EA1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0.98 (0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52D3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32 (1.22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3B8A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54 (1.43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77D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18 (1.02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748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9 (0.55)</w:t>
            </w:r>
          </w:p>
        </w:tc>
      </w:tr>
      <w:tr w:rsidR="003E7899" w:rsidRPr="002530A2" w14:paraId="7AF666FE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6250728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Macrolides, </w:t>
            </w: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ncosamides</w:t>
            </w:r>
            <w:proofErr w:type="spellEnd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nd streptogram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590376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5,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8A9B11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,4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0FBE7A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8.26 (8.08 - 8.44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AF27D6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99 (2.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3C2D2A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52 (2.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4184DD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71 (2.64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37051D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97 (2.91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701235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92 (2.8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1B57FD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57 (2.42)</w:t>
            </w:r>
          </w:p>
        </w:tc>
      </w:tr>
      <w:tr w:rsidR="003E7899" w:rsidRPr="002530A2" w14:paraId="70B45F7E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2332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reptogram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17F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9,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65B8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7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1B48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5.32 (5.15 - 5.50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7E6F3" w14:textId="2FBE9412" w:rsidR="003E7899" w:rsidRPr="000C398B" w:rsidRDefault="000C398B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C398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38 (2.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3E9CC" w14:textId="264A269E" w:rsidR="003E7899" w:rsidRPr="00DD28C3" w:rsidRDefault="00DD28C3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D28C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21 (2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D08B6" w14:textId="262F31E3" w:rsidR="003E7899" w:rsidRPr="00DD28C3" w:rsidRDefault="00DD28C3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D28C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99 (1.90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3DA2D" w14:textId="29FF016F" w:rsidR="003E7899" w:rsidRPr="00DD28C3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D28C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25 (</w:t>
            </w:r>
            <w:r w:rsidR="00DD28C3" w:rsidRPr="00DD28C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15</w:t>
            </w:r>
            <w:r w:rsidRPr="00DD28C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C2B2" w14:textId="1262FCBE" w:rsidR="003E7899" w:rsidRPr="00DD28C3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D28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30 (</w:t>
            </w:r>
            <w:r w:rsidR="00DD28C3" w:rsidRPr="00DD28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14</w:t>
            </w:r>
            <w:r w:rsidRPr="00DD28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F20A" w14:textId="56C897A7" w:rsidR="003E7899" w:rsidRPr="00DD28C3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D28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89 (</w:t>
            </w:r>
            <w:r w:rsidR="00DD28C3" w:rsidRPr="00DD28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66</w:t>
            </w:r>
            <w:r w:rsidRPr="00DD28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3E7899" w:rsidRPr="002530A2" w14:paraId="1ECEC5BF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05A43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ncosam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8EF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,3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140C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4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FB77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4.73 (14.29 - 15.18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F071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80 (3.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088B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50 (3.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187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53 (3.45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C543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67 (3.58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8FE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63 (3.49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676E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45 (3.26)</w:t>
            </w:r>
          </w:p>
        </w:tc>
      </w:tr>
      <w:tr w:rsidR="003E7899" w:rsidRPr="002530A2" w14:paraId="70B521A3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5019B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crolid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939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,5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AD51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C975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2.02 (10.57 - 13.67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7886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51 (3.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7B08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 (-3.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CFDB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60 (3.23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E564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64 (3.31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EB3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65 (1.98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556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6 (-1.06)</w:t>
            </w:r>
          </w:p>
        </w:tc>
      </w:tr>
      <w:tr w:rsidR="003E7899" w:rsidRPr="002530A2" w14:paraId="1BBD1FAE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FD86685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minoglycoside </w:t>
            </w: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BE1E35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,5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3DB778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9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584E6E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6.67 (6.37 - 6.98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69B37F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70 (2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BBE9E8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65 (1.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AD36EF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47 (2.33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C53D03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95 (2.82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668B94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80 (2.59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A99DCE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60 (2.35)</w:t>
            </w:r>
          </w:p>
        </w:tc>
      </w:tr>
      <w:tr w:rsidR="003E7899" w:rsidRPr="002530A2" w14:paraId="2A702C1A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516CD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reptomyci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7FF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,2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27AEE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2BF8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9.59 (8.29 - 11.10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40F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19 (2.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AE992" w14:textId="77777777" w:rsidR="003E7899" w:rsidRPr="00F80225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8022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76 (1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F557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54 (2.14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7E6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33 (2.95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72B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62 (1.8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56D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 (-0.41)</w:t>
            </w:r>
          </w:p>
        </w:tc>
      </w:tr>
      <w:tr w:rsidR="003E7899" w:rsidRPr="002530A2" w14:paraId="08F13C92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8A050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ther aminoglycosid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DFB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,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6958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7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4230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6.45 (6.15 - 6.77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0B77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66 (2.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ADD4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56 (1.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6AC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45 (2.31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7E51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89 (2.75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FE1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79 (2.58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942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64 (2.38)</w:t>
            </w:r>
          </w:p>
        </w:tc>
      </w:tr>
      <w:tr w:rsidR="003E7899" w:rsidRPr="002530A2" w14:paraId="58B943FD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9AD65B0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Quinolone </w:t>
            </w: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C22D0B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5,9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EAD52F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,3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A54DC5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3.40 (13.21 - 13.60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49502A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63 (3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3941B8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83 (2.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3F1203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44 (3.40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46D1EA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58 (3.54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93E4D4E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47 (3.4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628726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10 (3.03)</w:t>
            </w:r>
          </w:p>
        </w:tc>
      </w:tr>
      <w:tr w:rsidR="003E7899" w:rsidRPr="002530A2" w14:paraId="01BA0991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21CB2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luoroquinolon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3C60E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1,1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0EC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,1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E6B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3.41 (13.22 - 13.60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24E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63 (3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EE3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86 (2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793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44 (3.40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11F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58 (3.54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FD0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46 (3.4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324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10 (3.03)</w:t>
            </w:r>
          </w:p>
        </w:tc>
      </w:tr>
      <w:tr w:rsidR="003E7899" w:rsidRPr="002530A2" w14:paraId="7ABFF9E7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DBA7E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ther quinolon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642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7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7A1C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5FA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1.74 (10.09 - 13.67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70E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46 (3.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29F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0 (-0.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C92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84 (2.40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215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3.36 (2.92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81E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38 (2.74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AA4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89 (2.02)</w:t>
            </w:r>
          </w:p>
        </w:tc>
      </w:tr>
      <w:tr w:rsidR="003E7899" w:rsidRPr="002530A2" w14:paraId="2B42706B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1E2FA05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Combinations of </w:t>
            </w: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B9E694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,5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738E1D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C3CDF6E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4.52 (3.78 - 5.41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6544F2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14 (1.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B6CB2D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64 (0.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41542F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.65 (1.20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EB5B57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23 (1.72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BFEC27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 (-0.22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776FFD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8 (-3.86)</w:t>
            </w:r>
          </w:p>
        </w:tc>
      </w:tr>
      <w:tr w:rsidR="003E7899" w:rsidRPr="002530A2" w14:paraId="3CB715F0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EDF7617" w14:textId="77777777" w:rsidR="003E7899" w:rsidRPr="002530A2" w:rsidRDefault="003E7899" w:rsidP="003E789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Other </w:t>
            </w: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DC2133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8,5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967198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,6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34B9BB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5.78 (5.65 - 5.92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6A0F054" w14:textId="77777777" w:rsidR="003E7899" w:rsidRPr="002530A2" w:rsidRDefault="003E7899" w:rsidP="00BF40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49 (2.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730994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02 (1.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E7660E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26 (2.20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E6FC19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2.35 (2.28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0630265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25 (2.14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15FA12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98 (1.85)</w:t>
            </w:r>
          </w:p>
        </w:tc>
      </w:tr>
      <w:tr w:rsidR="003E7899" w:rsidRPr="002530A2" w14:paraId="71254808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62D1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lycopeptide </w:t>
            </w: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C27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2,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4790" w14:textId="4E860EDD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B8148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549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47 (6.21 - 6.73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6F81" w14:textId="77777777" w:rsidR="003E7899" w:rsidRPr="002530A2" w:rsidRDefault="003E7899" w:rsidP="00BF40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66 (2.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9B7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15 (1.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7BA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35 (2.21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718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39 (2.26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73A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38 (2.20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BFA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72 (2.53)</w:t>
            </w:r>
          </w:p>
        </w:tc>
      </w:tr>
      <w:tr w:rsidR="003E7899" w:rsidRPr="002530A2" w14:paraId="7ABA731F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423C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lymyx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BDD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,6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4E0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49B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82 (1.45 - 2.29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F640" w14:textId="77777777" w:rsidR="003E7899" w:rsidRPr="002530A2" w:rsidRDefault="003E7899" w:rsidP="00BF40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85 (0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F05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2 (-0.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BDAF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20 (0.54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A84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 (-0.56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C2F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9 (-0.64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798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 (-1.30)</w:t>
            </w:r>
          </w:p>
        </w:tc>
      </w:tr>
      <w:tr w:rsidR="003E7899" w:rsidRPr="002530A2" w14:paraId="49BB3CFE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78FA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Steroid </w:t>
            </w: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ED7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,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64C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779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32 (1.70 - 3.18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DBE0" w14:textId="77777777" w:rsidR="003E7899" w:rsidRPr="002530A2" w:rsidRDefault="003E7899" w:rsidP="00BF40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19 (1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174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62 (0.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2F8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6 (-0.74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FA82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9 (0.01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0F3E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8 (-1.19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71F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 (-1.87)</w:t>
            </w:r>
          </w:p>
        </w:tc>
      </w:tr>
      <w:tr w:rsidR="003E7899" w:rsidRPr="002530A2" w14:paraId="7A15FA7E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BD75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midazole derivativ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FB8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6,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7BE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,2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261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27 (7.99 - 8.57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F967" w14:textId="77777777" w:rsidR="003E7899" w:rsidRPr="002530A2" w:rsidRDefault="003E7899" w:rsidP="00BF40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01 (2.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E09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77 (1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407D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66 (2.57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FA7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90 (2.79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69A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96 (2.79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CFD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44 (2.19)</w:t>
            </w:r>
          </w:p>
        </w:tc>
      </w:tr>
      <w:tr w:rsidR="003E7899" w:rsidRPr="002530A2" w14:paraId="1807DE9E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B03B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itrofuran derivativ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960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,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9F8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CF3C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75 (2.45 - 3.10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138E" w14:textId="77777777" w:rsidR="003E7899" w:rsidRPr="002530A2" w:rsidRDefault="003E7899" w:rsidP="00BF40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45 (1.3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F18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8 (-5.3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76D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2 (0.47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10EB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48 (1.13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C6B0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24 (0.76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141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8 (0.21)</w:t>
            </w:r>
          </w:p>
        </w:tc>
      </w:tr>
      <w:tr w:rsidR="003E7899" w:rsidRPr="002530A2" w14:paraId="4B278A08" w14:textId="77777777" w:rsidTr="00F46355">
        <w:trPr>
          <w:trHeight w:val="33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1258" w14:textId="77777777" w:rsidR="003E7899" w:rsidRPr="002530A2" w:rsidRDefault="003E7899" w:rsidP="00F80225">
            <w:pPr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ther </w:t>
            </w:r>
            <w:proofErr w:type="spellStart"/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bacteria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5D43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9,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9C06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5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5881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86 (3.67 - 4.05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FF2D" w14:textId="77777777" w:rsidR="003E7899" w:rsidRPr="002530A2" w:rsidRDefault="003E7899" w:rsidP="00BF404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93 (1.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4D48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16 (1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A2EA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70 (1.56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CA17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85 (1.71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C174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75 (1.54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4499" w14:textId="77777777" w:rsidR="003E7899" w:rsidRPr="002530A2" w:rsidRDefault="003E7899" w:rsidP="003E789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30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9 (0.66)</w:t>
            </w:r>
          </w:p>
        </w:tc>
      </w:tr>
    </w:tbl>
    <w:p w14:paraId="5CB9C3C0" w14:textId="117AEB94" w:rsidR="0018783D" w:rsidRPr="00FB4E5A" w:rsidRDefault="0018783D" w:rsidP="0018783D">
      <w:pPr>
        <w:rPr>
          <w:rFonts w:ascii="Times New Roman" w:hAnsi="Times New Roman" w:cs="Times New Roman"/>
          <w:sz w:val="24"/>
          <w:szCs w:val="24"/>
        </w:rPr>
      </w:pPr>
      <w:r w:rsidRPr="00FB4E5A">
        <w:rPr>
          <w:rFonts w:ascii="Times New Roman" w:hAnsi="Times New Roman" w:cs="Times New Roman"/>
          <w:sz w:val="24"/>
          <w:szCs w:val="24"/>
        </w:rPr>
        <w:t xml:space="preserve">Abbreviation: IC; information component, ROR; reporting odds ratio. </w:t>
      </w:r>
    </w:p>
    <w:p w14:paraId="17DE3D6B" w14:textId="23B7B1EA" w:rsidR="00A51182" w:rsidRPr="00FB4E5A" w:rsidRDefault="0018783D" w:rsidP="0018783D">
      <w:pPr>
        <w:rPr>
          <w:rFonts w:ascii="Times New Roman" w:hAnsi="Times New Roman" w:cs="Times New Roman"/>
          <w:sz w:val="24"/>
          <w:szCs w:val="24"/>
        </w:rPr>
      </w:pPr>
      <w:r w:rsidRPr="00FB4E5A">
        <w:rPr>
          <w:rFonts w:ascii="Times New Roman" w:hAnsi="Times New Roman" w:cs="Times New Roman"/>
          <w:sz w:val="24"/>
          <w:szCs w:val="24"/>
        </w:rPr>
        <w:t>Bold style indicates when the value of IC</w:t>
      </w:r>
      <w:r w:rsidRPr="00FB4E5A">
        <w:rPr>
          <w:rFonts w:ascii="Times New Roman" w:hAnsi="Times New Roman" w:cs="Times New Roman"/>
          <w:sz w:val="24"/>
          <w:szCs w:val="24"/>
          <w:vertAlign w:val="subscript"/>
        </w:rPr>
        <w:t>0.25</w:t>
      </w:r>
      <w:r w:rsidRPr="00FB4E5A">
        <w:rPr>
          <w:rFonts w:ascii="Times New Roman" w:hAnsi="Times New Roman" w:cs="Times New Roman"/>
          <w:sz w:val="24"/>
          <w:szCs w:val="24"/>
        </w:rPr>
        <w:t xml:space="preserve"> is greater than 0.00 or the lower end of the ROR 95% CI is greater than 1.00. This means it is statistically significant.</w:t>
      </w:r>
    </w:p>
    <w:p w14:paraId="3269F7EA" w14:textId="37EAC03E" w:rsidR="00C946ED" w:rsidRDefault="00E1536E" w:rsidP="00B00511">
      <w:pPr>
        <w:rPr>
          <w:rFonts w:ascii="Times New Roman" w:hAnsi="Times New Roman" w:cs="Times New Roman"/>
          <w:sz w:val="24"/>
          <w:szCs w:val="24"/>
        </w:rPr>
      </w:pPr>
      <w:r w:rsidRPr="00FB4E5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.</w:t>
      </w:r>
      <w:r w:rsidRPr="00FB4E5A">
        <w:rPr>
          <w:rFonts w:ascii="Times New Roman" w:hAnsi="Times New Roman" w:cs="Times New Roman"/>
          <w:sz w:val="24"/>
          <w:szCs w:val="24"/>
        </w:rPr>
        <w:t xml:space="preserve"> </w:t>
      </w:r>
      <w:r w:rsidR="00CF0B58" w:rsidRPr="00CF0B58">
        <w:rPr>
          <w:rFonts w:ascii="Times New Roman" w:hAnsi="Times New Roman" w:cs="Times New Roman"/>
          <w:sz w:val="24"/>
          <w:szCs w:val="24"/>
        </w:rPr>
        <w:t xml:space="preserve">Representation of the cumulative number of reports of </w:t>
      </w:r>
      <w:r w:rsidR="00636598" w:rsidRPr="00636598">
        <w:rPr>
          <w:rFonts w:ascii="Times New Roman" w:hAnsi="Times New Roman" w:cs="Times New Roman"/>
          <w:sz w:val="24"/>
          <w:szCs w:val="24"/>
        </w:rPr>
        <w:t xml:space="preserve">drug-induced anaphylaxis </w:t>
      </w:r>
      <w:r w:rsidR="00CF0B58" w:rsidRPr="00CF0B58">
        <w:rPr>
          <w:rFonts w:ascii="Times New Roman" w:hAnsi="Times New Roman" w:cs="Times New Roman"/>
          <w:sz w:val="24"/>
          <w:szCs w:val="24"/>
        </w:rPr>
        <w:t>events by year, categorized by 10 classes of antibiotics.</w:t>
      </w:r>
    </w:p>
    <w:p w14:paraId="37362E30" w14:textId="1C1BA95C" w:rsidR="006C3E16" w:rsidRPr="003E7899" w:rsidRDefault="0007010B" w:rsidP="00557210">
      <w:pPr>
        <w:pStyle w:val="af5"/>
      </w:pPr>
      <w:r>
        <w:rPr>
          <w:noProof/>
        </w:rPr>
        <w:drawing>
          <wp:inline distT="0" distB="0" distL="0" distR="0" wp14:anchorId="54A8BE56" wp14:editId="35011F7B">
            <wp:extent cx="6615850" cy="479107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6494" cy="480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C3E16" w:rsidRPr="003E7899" w:rsidSect="00557210">
      <w:pgSz w:w="16838" w:h="11906" w:orient="landscape"/>
      <w:pgMar w:top="1440" w:right="1529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E81FB" w14:textId="77777777" w:rsidR="0042774F" w:rsidRDefault="0042774F" w:rsidP="00052A85">
      <w:pPr>
        <w:spacing w:after="0" w:line="240" w:lineRule="auto"/>
      </w:pPr>
      <w:r>
        <w:separator/>
      </w:r>
    </w:p>
  </w:endnote>
  <w:endnote w:type="continuationSeparator" w:id="0">
    <w:p w14:paraId="2ADEB0FD" w14:textId="77777777" w:rsidR="0042774F" w:rsidRDefault="0042774F" w:rsidP="00052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haker2Lancet-Bold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4697598"/>
      <w:docPartObj>
        <w:docPartGallery w:val="Page Numbers (Bottom of Page)"/>
        <w:docPartUnique/>
      </w:docPartObj>
    </w:sdtPr>
    <w:sdtEndPr/>
    <w:sdtContent>
      <w:p w14:paraId="27D3E70D" w14:textId="3C5A47C7" w:rsidR="00A876CC" w:rsidRDefault="00A876CC" w:rsidP="00557210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5B8B2" w14:textId="77777777" w:rsidR="0042774F" w:rsidRDefault="0042774F" w:rsidP="00052A85">
      <w:pPr>
        <w:spacing w:after="0" w:line="240" w:lineRule="auto"/>
      </w:pPr>
      <w:r>
        <w:separator/>
      </w:r>
    </w:p>
  </w:footnote>
  <w:footnote w:type="continuationSeparator" w:id="0">
    <w:p w14:paraId="5581B439" w14:textId="77777777" w:rsidR="0042774F" w:rsidRDefault="0042774F" w:rsidP="00052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wtjAzMzI1NTM0NjBX0lEKTi0uzszPAykwrQUAr5K5vywAAAA="/>
  </w:docVars>
  <w:rsids>
    <w:rsidRoot w:val="002D154E"/>
    <w:rsid w:val="000378F4"/>
    <w:rsid w:val="0004637E"/>
    <w:rsid w:val="00052A85"/>
    <w:rsid w:val="000565E8"/>
    <w:rsid w:val="00061236"/>
    <w:rsid w:val="00064747"/>
    <w:rsid w:val="0007010B"/>
    <w:rsid w:val="00090A5F"/>
    <w:rsid w:val="00090B71"/>
    <w:rsid w:val="000A127B"/>
    <w:rsid w:val="000B01D4"/>
    <w:rsid w:val="000C398B"/>
    <w:rsid w:val="000E1E1A"/>
    <w:rsid w:val="000E383B"/>
    <w:rsid w:val="000F4666"/>
    <w:rsid w:val="001052FE"/>
    <w:rsid w:val="0011469C"/>
    <w:rsid w:val="00121E3C"/>
    <w:rsid w:val="001321F1"/>
    <w:rsid w:val="00140CB5"/>
    <w:rsid w:val="001566D2"/>
    <w:rsid w:val="001624A4"/>
    <w:rsid w:val="00182599"/>
    <w:rsid w:val="0018299B"/>
    <w:rsid w:val="00186654"/>
    <w:rsid w:val="0018783D"/>
    <w:rsid w:val="001B3973"/>
    <w:rsid w:val="001C5EEA"/>
    <w:rsid w:val="001D4799"/>
    <w:rsid w:val="001E486B"/>
    <w:rsid w:val="0020155B"/>
    <w:rsid w:val="00203986"/>
    <w:rsid w:val="002047E6"/>
    <w:rsid w:val="002241F6"/>
    <w:rsid w:val="00230F14"/>
    <w:rsid w:val="002530A2"/>
    <w:rsid w:val="00265106"/>
    <w:rsid w:val="00274518"/>
    <w:rsid w:val="00283A11"/>
    <w:rsid w:val="002B53DA"/>
    <w:rsid w:val="002B54BF"/>
    <w:rsid w:val="002D154E"/>
    <w:rsid w:val="002D6C25"/>
    <w:rsid w:val="00310FE7"/>
    <w:rsid w:val="0031262D"/>
    <w:rsid w:val="00330BBB"/>
    <w:rsid w:val="0035150D"/>
    <w:rsid w:val="00357056"/>
    <w:rsid w:val="003835AD"/>
    <w:rsid w:val="003948F5"/>
    <w:rsid w:val="003A0EB8"/>
    <w:rsid w:val="003A6891"/>
    <w:rsid w:val="003D3981"/>
    <w:rsid w:val="003E42A3"/>
    <w:rsid w:val="003E7899"/>
    <w:rsid w:val="00412305"/>
    <w:rsid w:val="00412A17"/>
    <w:rsid w:val="004139DE"/>
    <w:rsid w:val="004259CB"/>
    <w:rsid w:val="0042774F"/>
    <w:rsid w:val="00456A4B"/>
    <w:rsid w:val="00476A9F"/>
    <w:rsid w:val="004840A4"/>
    <w:rsid w:val="004A18F9"/>
    <w:rsid w:val="00510B2C"/>
    <w:rsid w:val="00511FEF"/>
    <w:rsid w:val="00522A60"/>
    <w:rsid w:val="00523527"/>
    <w:rsid w:val="00545F29"/>
    <w:rsid w:val="00546FC3"/>
    <w:rsid w:val="00557210"/>
    <w:rsid w:val="00563266"/>
    <w:rsid w:val="00566DCB"/>
    <w:rsid w:val="0057697D"/>
    <w:rsid w:val="00591F86"/>
    <w:rsid w:val="005974A4"/>
    <w:rsid w:val="005A1571"/>
    <w:rsid w:val="005D4B13"/>
    <w:rsid w:val="005E2480"/>
    <w:rsid w:val="005E541C"/>
    <w:rsid w:val="005E7408"/>
    <w:rsid w:val="005F5450"/>
    <w:rsid w:val="006005A4"/>
    <w:rsid w:val="00603A2E"/>
    <w:rsid w:val="0060589A"/>
    <w:rsid w:val="00636598"/>
    <w:rsid w:val="00657694"/>
    <w:rsid w:val="00660775"/>
    <w:rsid w:val="0069604B"/>
    <w:rsid w:val="006C3E16"/>
    <w:rsid w:val="006D013C"/>
    <w:rsid w:val="006F014F"/>
    <w:rsid w:val="006F059C"/>
    <w:rsid w:val="00702EAD"/>
    <w:rsid w:val="007053DE"/>
    <w:rsid w:val="00711807"/>
    <w:rsid w:val="007215AA"/>
    <w:rsid w:val="0072206E"/>
    <w:rsid w:val="00723A53"/>
    <w:rsid w:val="00726894"/>
    <w:rsid w:val="007378DA"/>
    <w:rsid w:val="00772CC6"/>
    <w:rsid w:val="00782086"/>
    <w:rsid w:val="00796D26"/>
    <w:rsid w:val="007A0BA8"/>
    <w:rsid w:val="007A6F36"/>
    <w:rsid w:val="007A74E5"/>
    <w:rsid w:val="007C526C"/>
    <w:rsid w:val="007E16AC"/>
    <w:rsid w:val="007E288C"/>
    <w:rsid w:val="007E3A13"/>
    <w:rsid w:val="007F3FE9"/>
    <w:rsid w:val="00812037"/>
    <w:rsid w:val="008124DB"/>
    <w:rsid w:val="0081435C"/>
    <w:rsid w:val="0082045C"/>
    <w:rsid w:val="008262D9"/>
    <w:rsid w:val="00830AA3"/>
    <w:rsid w:val="008352A0"/>
    <w:rsid w:val="00867B3D"/>
    <w:rsid w:val="00875911"/>
    <w:rsid w:val="008779DB"/>
    <w:rsid w:val="00886E54"/>
    <w:rsid w:val="00887E08"/>
    <w:rsid w:val="008B0420"/>
    <w:rsid w:val="008C1D1F"/>
    <w:rsid w:val="008C61FE"/>
    <w:rsid w:val="00901ADC"/>
    <w:rsid w:val="00910EAA"/>
    <w:rsid w:val="00911A51"/>
    <w:rsid w:val="00912909"/>
    <w:rsid w:val="009201E6"/>
    <w:rsid w:val="00962AA8"/>
    <w:rsid w:val="00962B0A"/>
    <w:rsid w:val="00966EC8"/>
    <w:rsid w:val="00977486"/>
    <w:rsid w:val="00996874"/>
    <w:rsid w:val="009A2A85"/>
    <w:rsid w:val="009B2985"/>
    <w:rsid w:val="009D399B"/>
    <w:rsid w:val="009D758E"/>
    <w:rsid w:val="009E1BD4"/>
    <w:rsid w:val="009E2B93"/>
    <w:rsid w:val="00A13FCA"/>
    <w:rsid w:val="00A27BF4"/>
    <w:rsid w:val="00A400AB"/>
    <w:rsid w:val="00A40BF6"/>
    <w:rsid w:val="00A41380"/>
    <w:rsid w:val="00A51025"/>
    <w:rsid w:val="00A51182"/>
    <w:rsid w:val="00A74E9D"/>
    <w:rsid w:val="00A835D0"/>
    <w:rsid w:val="00A876CC"/>
    <w:rsid w:val="00A94CA2"/>
    <w:rsid w:val="00AA4559"/>
    <w:rsid w:val="00AC6734"/>
    <w:rsid w:val="00AD0BD2"/>
    <w:rsid w:val="00AE4C77"/>
    <w:rsid w:val="00B00511"/>
    <w:rsid w:val="00B0266C"/>
    <w:rsid w:val="00B2723A"/>
    <w:rsid w:val="00B66AF4"/>
    <w:rsid w:val="00B81486"/>
    <w:rsid w:val="00BA012A"/>
    <w:rsid w:val="00BA516E"/>
    <w:rsid w:val="00BC08B0"/>
    <w:rsid w:val="00BC6CA1"/>
    <w:rsid w:val="00BD26BA"/>
    <w:rsid w:val="00BE58F5"/>
    <w:rsid w:val="00BF404C"/>
    <w:rsid w:val="00C10F00"/>
    <w:rsid w:val="00C14421"/>
    <w:rsid w:val="00C30198"/>
    <w:rsid w:val="00C36005"/>
    <w:rsid w:val="00C36E86"/>
    <w:rsid w:val="00C536E5"/>
    <w:rsid w:val="00C736CE"/>
    <w:rsid w:val="00C77C99"/>
    <w:rsid w:val="00C946ED"/>
    <w:rsid w:val="00CD36B1"/>
    <w:rsid w:val="00CE0FFC"/>
    <w:rsid w:val="00CE3D4C"/>
    <w:rsid w:val="00CF0B58"/>
    <w:rsid w:val="00CF286A"/>
    <w:rsid w:val="00D070BF"/>
    <w:rsid w:val="00D20AF9"/>
    <w:rsid w:val="00D461D4"/>
    <w:rsid w:val="00D72C1B"/>
    <w:rsid w:val="00D77AFA"/>
    <w:rsid w:val="00D86FFB"/>
    <w:rsid w:val="00D96E53"/>
    <w:rsid w:val="00DA683B"/>
    <w:rsid w:val="00DB7AE5"/>
    <w:rsid w:val="00DC1F14"/>
    <w:rsid w:val="00DC4A83"/>
    <w:rsid w:val="00DC69DA"/>
    <w:rsid w:val="00DD28C3"/>
    <w:rsid w:val="00DE3067"/>
    <w:rsid w:val="00DF3679"/>
    <w:rsid w:val="00DF6B36"/>
    <w:rsid w:val="00E06759"/>
    <w:rsid w:val="00E1536E"/>
    <w:rsid w:val="00E26CB1"/>
    <w:rsid w:val="00E3726D"/>
    <w:rsid w:val="00E376FB"/>
    <w:rsid w:val="00E42E61"/>
    <w:rsid w:val="00E60017"/>
    <w:rsid w:val="00E60DD3"/>
    <w:rsid w:val="00E61A74"/>
    <w:rsid w:val="00E74D86"/>
    <w:rsid w:val="00E81FE7"/>
    <w:rsid w:val="00EC44C0"/>
    <w:rsid w:val="00EF66C9"/>
    <w:rsid w:val="00F03332"/>
    <w:rsid w:val="00F06C9C"/>
    <w:rsid w:val="00F314BB"/>
    <w:rsid w:val="00F41D15"/>
    <w:rsid w:val="00F46355"/>
    <w:rsid w:val="00F50EF4"/>
    <w:rsid w:val="00F659BF"/>
    <w:rsid w:val="00F70766"/>
    <w:rsid w:val="00F73006"/>
    <w:rsid w:val="00F80225"/>
    <w:rsid w:val="00F9031C"/>
    <w:rsid w:val="00FB4746"/>
    <w:rsid w:val="00FB4E5A"/>
    <w:rsid w:val="00FC09FF"/>
    <w:rsid w:val="00FE159A"/>
    <w:rsid w:val="00FF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A84657"/>
  <w15:chartTrackingRefBased/>
  <w15:docId w15:val="{265CAE17-DD3F-46DB-A3AB-F4F37E65B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83D"/>
  </w:style>
  <w:style w:type="paragraph" w:styleId="1">
    <w:name w:val="heading 1"/>
    <w:basedOn w:val="a"/>
    <w:next w:val="a"/>
    <w:link w:val="1Char"/>
    <w:uiPriority w:val="9"/>
    <w:qFormat/>
    <w:rsid w:val="002D154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D15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2D15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D154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D154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D154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D154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D154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D154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D154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D154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2D154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D15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D15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D15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D15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D15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D154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D15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D1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D15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D15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D15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D154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D154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D154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D15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D154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D154E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2D154E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2D154E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2D1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Char3"/>
    <w:uiPriority w:val="99"/>
    <w:unhideWhenUsed/>
    <w:rsid w:val="00052A8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052A85"/>
  </w:style>
  <w:style w:type="paragraph" w:styleId="ae">
    <w:name w:val="footer"/>
    <w:basedOn w:val="a"/>
    <w:link w:val="Char4"/>
    <w:uiPriority w:val="99"/>
    <w:unhideWhenUsed/>
    <w:rsid w:val="00052A8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052A85"/>
  </w:style>
  <w:style w:type="character" w:styleId="af">
    <w:name w:val="line number"/>
    <w:basedOn w:val="a0"/>
    <w:uiPriority w:val="99"/>
    <w:semiHidden/>
    <w:unhideWhenUsed/>
    <w:rsid w:val="00052A85"/>
  </w:style>
  <w:style w:type="character" w:styleId="af0">
    <w:name w:val="FollowedHyperlink"/>
    <w:basedOn w:val="a0"/>
    <w:uiPriority w:val="99"/>
    <w:semiHidden/>
    <w:unhideWhenUsed/>
    <w:rsid w:val="00121E3C"/>
    <w:rPr>
      <w:color w:val="96607D"/>
      <w:u w:val="single"/>
    </w:rPr>
  </w:style>
  <w:style w:type="paragraph" w:customStyle="1" w:styleId="msonormal0">
    <w:name w:val="msonormal"/>
    <w:basedOn w:val="a"/>
    <w:rsid w:val="00121E3C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21E3C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121E3C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121E3C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121E3C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121E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121E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121E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E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121E3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21E3C"/>
    <w:pPr>
      <w:pBdr>
        <w:lef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121E3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21E3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Georgia" w:eastAsia="굴림" w:hAnsi="Georgia" w:cs="굴림"/>
      <w:color w:val="1F1F1F"/>
      <w:kern w:val="0"/>
      <w:sz w:val="24"/>
      <w:szCs w:val="24"/>
    </w:rPr>
  </w:style>
  <w:style w:type="paragraph" w:customStyle="1" w:styleId="xl74">
    <w:name w:val="xl74"/>
    <w:basedOn w:val="a"/>
    <w:rsid w:val="00121E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121E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121E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121E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21E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121E3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21E3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21E3C"/>
    <w:pPr>
      <w:pBdr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21E3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B026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72206E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72206E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character" w:styleId="af1">
    <w:name w:val="annotation reference"/>
    <w:basedOn w:val="a0"/>
    <w:uiPriority w:val="99"/>
    <w:unhideWhenUsed/>
    <w:rsid w:val="00901ADC"/>
    <w:rPr>
      <w:sz w:val="18"/>
      <w:szCs w:val="18"/>
    </w:rPr>
  </w:style>
  <w:style w:type="paragraph" w:customStyle="1" w:styleId="xl65">
    <w:name w:val="xl65"/>
    <w:basedOn w:val="a"/>
    <w:rsid w:val="00CE0FFC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2">
    <w:name w:val="annotation text"/>
    <w:basedOn w:val="a"/>
    <w:link w:val="Char5"/>
    <w:uiPriority w:val="99"/>
    <w:unhideWhenUsed/>
    <w:rsid w:val="00283A11"/>
    <w:pPr>
      <w:jc w:val="left"/>
    </w:pPr>
  </w:style>
  <w:style w:type="character" w:customStyle="1" w:styleId="Char5">
    <w:name w:val="메모 텍스트 Char"/>
    <w:basedOn w:val="a0"/>
    <w:link w:val="af2"/>
    <w:uiPriority w:val="99"/>
    <w:rsid w:val="00283A11"/>
  </w:style>
  <w:style w:type="paragraph" w:styleId="af3">
    <w:name w:val="annotation subject"/>
    <w:basedOn w:val="af2"/>
    <w:next w:val="af2"/>
    <w:link w:val="Char6"/>
    <w:uiPriority w:val="99"/>
    <w:semiHidden/>
    <w:unhideWhenUsed/>
    <w:rsid w:val="00283A11"/>
    <w:rPr>
      <w:b/>
      <w:bCs/>
    </w:rPr>
  </w:style>
  <w:style w:type="character" w:customStyle="1" w:styleId="Char6">
    <w:name w:val="메모 주제 Char"/>
    <w:basedOn w:val="Char5"/>
    <w:link w:val="af3"/>
    <w:uiPriority w:val="99"/>
    <w:semiHidden/>
    <w:rsid w:val="00283A11"/>
    <w:rPr>
      <w:b/>
      <w:bCs/>
    </w:rPr>
  </w:style>
  <w:style w:type="paragraph" w:styleId="af4">
    <w:name w:val="Balloon Text"/>
    <w:basedOn w:val="a"/>
    <w:link w:val="Char7"/>
    <w:uiPriority w:val="99"/>
    <w:semiHidden/>
    <w:unhideWhenUsed/>
    <w:rsid w:val="007E16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4"/>
    <w:uiPriority w:val="99"/>
    <w:semiHidden/>
    <w:rsid w:val="007E16AC"/>
    <w:rPr>
      <w:rFonts w:asciiTheme="majorHAnsi" w:eastAsiaTheme="majorEastAsia" w:hAnsiTheme="majorHAnsi" w:cstheme="majorBidi"/>
      <w:sz w:val="18"/>
      <w:szCs w:val="18"/>
    </w:rPr>
  </w:style>
  <w:style w:type="paragraph" w:styleId="af5">
    <w:name w:val="Normal (Web)"/>
    <w:basedOn w:val="a"/>
    <w:uiPriority w:val="99"/>
    <w:unhideWhenUsed/>
    <w:rsid w:val="008124DB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6">
    <w:name w:val="Revision"/>
    <w:hidden/>
    <w:uiPriority w:val="99"/>
    <w:semiHidden/>
    <w:rsid w:val="00B8148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onkkang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20F9ED-DFB3-4B97-B8A4-D74009091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63</Words>
  <Characters>11194</Characters>
  <Application>Microsoft Office Word</Application>
  <DocSecurity>0</DocSecurity>
  <Lines>93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 Jin Kim</dc:creator>
  <cp:keywords/>
  <dc:description/>
  <cp:lastModifiedBy>dongkeon yon</cp:lastModifiedBy>
  <cp:revision>7</cp:revision>
  <dcterms:created xsi:type="dcterms:W3CDTF">2025-02-11T04:30:00Z</dcterms:created>
  <dcterms:modified xsi:type="dcterms:W3CDTF">2025-06-05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c218e518ce3b79a3b077f1d0fa007107f9395f9d5f0dc3f5f2a5408c58869</vt:lpwstr>
  </property>
</Properties>
</file>